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7B03" w:rsidRPr="002A3A74" w:rsidRDefault="002A3A74" w:rsidP="002A3A74">
      <w:pPr>
        <w:jc w:val="center"/>
        <w:rPr>
          <w:rFonts w:ascii="Arial" w:hAnsi="Arial" w:cs="Arial"/>
          <w:sz w:val="18"/>
          <w:szCs w:val="18"/>
        </w:rPr>
      </w:pPr>
      <w:r w:rsidRPr="002A3A74">
        <w:rPr>
          <w:rFonts w:ascii="Arial" w:hAnsi="Arial" w:cs="Arial"/>
          <w:bCs/>
          <w:color w:val="000000"/>
          <w:sz w:val="18"/>
          <w:szCs w:val="18"/>
        </w:rPr>
        <w:t>Supplementary Table 1: NTD Related Genes and Candidate Genes</w:t>
      </w:r>
    </w:p>
    <w:tbl>
      <w:tblPr>
        <w:tblStyle w:val="a3"/>
        <w:tblW w:w="737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17"/>
        <w:gridCol w:w="798"/>
        <w:gridCol w:w="996"/>
        <w:gridCol w:w="995"/>
        <w:gridCol w:w="995"/>
        <w:gridCol w:w="995"/>
        <w:gridCol w:w="995"/>
        <w:gridCol w:w="76"/>
      </w:tblGrid>
      <w:tr w:rsidR="002A3A74" w:rsidRPr="003F6119" w:rsidTr="00702087">
        <w:tc>
          <w:tcPr>
            <w:tcW w:w="7371" w:type="dxa"/>
            <w:gridSpan w:val="9"/>
            <w:tcBorders>
              <w:bottom w:val="single" w:sz="4" w:space="0" w:color="auto"/>
            </w:tcBorders>
          </w:tcPr>
          <w:p w:rsidR="002A3A74" w:rsidRPr="003F6119" w:rsidRDefault="002A3A74" w:rsidP="003A540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6119">
              <w:rPr>
                <w:rFonts w:ascii="Arial" w:hAnsi="Arial" w:cs="Arial"/>
                <w:sz w:val="15"/>
                <w:szCs w:val="15"/>
              </w:rPr>
              <w:t>NTD</w:t>
            </w:r>
            <w:r>
              <w:rPr>
                <w:rFonts w:ascii="Arial" w:hAnsi="Arial" w:cs="Arial"/>
                <w:sz w:val="15"/>
                <w:szCs w:val="15"/>
              </w:rPr>
              <w:t>s</w:t>
            </w:r>
            <w:r w:rsidRPr="003F6119">
              <w:rPr>
                <w:rFonts w:ascii="Arial" w:hAnsi="Arial" w:cs="Arial"/>
                <w:sz w:val="15"/>
                <w:szCs w:val="15"/>
              </w:rPr>
              <w:t xml:space="preserve"> related gene</w:t>
            </w:r>
            <w:r>
              <w:rPr>
                <w:rFonts w:ascii="Arial" w:hAnsi="Arial" w:cs="Arial"/>
                <w:sz w:val="15"/>
                <w:szCs w:val="15"/>
              </w:rPr>
              <w:t>s</w:t>
            </w:r>
            <w:r w:rsidRPr="003F6119">
              <w:rPr>
                <w:rFonts w:ascii="Arial" w:hAnsi="Arial" w:cs="Arial"/>
                <w:sz w:val="15"/>
                <w:szCs w:val="15"/>
              </w:rPr>
              <w:t xml:space="preserve"> &amp; candidate gene</w:t>
            </w:r>
            <w:r>
              <w:rPr>
                <w:rFonts w:ascii="Arial" w:hAnsi="Arial" w:cs="Arial"/>
                <w:sz w:val="15"/>
                <w:szCs w:val="15"/>
              </w:rPr>
              <w:t>s</w:t>
            </w:r>
            <w:r w:rsidRPr="003F6119">
              <w:rPr>
                <w:rFonts w:ascii="Arial" w:hAnsi="Arial" w:cs="Arial"/>
                <w:sz w:val="15"/>
                <w:szCs w:val="15"/>
              </w:rPr>
              <w:t xml:space="preserve"> list</w:t>
            </w:r>
          </w:p>
        </w:tc>
      </w:tr>
      <w:tr w:rsidR="009A3186" w:rsidRPr="003F6119" w:rsidTr="00702087">
        <w:trPr>
          <w:gridAfter w:val="1"/>
          <w:wAfter w:w="76" w:type="dxa"/>
          <w:trHeight w:val="11435"/>
        </w:trPr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857" w:type="dxa"/>
              <w:tblLayout w:type="fixed"/>
              <w:tblLook w:val="04A0" w:firstRow="1" w:lastRow="0" w:firstColumn="1" w:lastColumn="0" w:noHBand="0" w:noVBand="1"/>
            </w:tblPr>
            <w:tblGrid>
              <w:gridCol w:w="857"/>
            </w:tblGrid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TR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THFD1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OLH1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AT1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OLR1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LDH1A2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AX3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ITED2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DGFRA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P53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ZIC3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NAI2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APK8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APK9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VCL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JARID2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AP3K4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EFNA5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EPHA7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LX1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AP1L2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GRHL3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TRX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KBP8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TCH1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RAB23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HH</w:t>
                  </w:r>
                </w:p>
              </w:tc>
            </w:tr>
            <w:tr w:rsidR="009A3186" w:rsidRPr="003F6119" w:rsidTr="00953EAF">
              <w:trPr>
                <w:trHeight w:val="32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UFU</w:t>
                  </w:r>
                </w:p>
                <w:p w:rsidR="009A3186" w:rsidRPr="003F6119" w:rsidRDefault="009A3186" w:rsidP="009A3186">
                  <w:pPr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INTU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HIRA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AM4A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AT2A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S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ARDH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P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CYTIA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P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EMT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M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GMT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</w:p>
              </w:tc>
            </w:tr>
          </w:tbl>
          <w:p w:rsidR="009A3186" w:rsidRPr="003F6119" w:rsidRDefault="009A3186" w:rsidP="009A3186">
            <w:pPr>
              <w:rPr>
                <w:rFonts w:ascii="Arial" w:hAnsi="Arial" w:cs="Arial" w:hint="eastAsia"/>
                <w:sz w:val="11"/>
                <w:szCs w:val="11"/>
              </w:rPr>
            </w:pP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3800" w:type="dxa"/>
              <w:tblLayout w:type="fixed"/>
              <w:tblLook w:val="04A0" w:firstRow="1" w:lastRow="0" w:firstColumn="1" w:lastColumn="0" w:noHBand="0" w:noVBand="1"/>
            </w:tblPr>
            <w:tblGrid>
              <w:gridCol w:w="3800"/>
            </w:tblGrid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ULP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BMP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THRC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VANGL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VANGL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UP13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DNMT3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DNMT3B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HDAC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EP300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WNT5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WNT1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ZD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ZD6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DVL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DVL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DVL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RICKLE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RICKLE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ELSR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ELSR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ELSR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CRIB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OBL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TK7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RHO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RHO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TIL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KI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HACTR4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AT1A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/>
                      <w:sz w:val="11"/>
                      <w:szCs w:val="11"/>
                    </w:rPr>
                    <w:t>HK2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M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UT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C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TH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C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HKA</w:t>
                  </w:r>
                </w:p>
              </w:tc>
            </w:tr>
          </w:tbl>
          <w:p w:rsidR="009A3186" w:rsidRPr="003F6119" w:rsidRDefault="009A3186" w:rsidP="009A3186">
            <w:pPr>
              <w:ind w:firstLineChars="100" w:firstLine="11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2539" w:type="dxa"/>
              <w:tblLayout w:type="fixed"/>
              <w:tblLook w:val="04A0" w:firstRow="1" w:lastRow="0" w:firstColumn="1" w:lastColumn="0" w:noHBand="0" w:noVBand="1"/>
            </w:tblPr>
            <w:tblGrid>
              <w:gridCol w:w="2539"/>
            </w:tblGrid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PAX7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PAX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MAPK8IP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TFAP2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APAF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BCL10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NFKB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IKBKB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CHUK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GADD45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CASP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CASP9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ADNP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CECR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GCM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HIPK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HIPK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CREBBP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RYBP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SMARCA4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SMARCC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PAG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HECTD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MIB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SMURF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2539" w:type="dxa"/>
                  <w:noWrap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GLI2</w:t>
                  </w:r>
                </w:p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KAT2A</w:t>
                  </w:r>
                </w:p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SUZ12</w:t>
                  </w:r>
                </w:p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STK11</w:t>
                  </w:r>
                </w:p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FTCD</w:t>
                  </w:r>
                </w:p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NFATC3</w:t>
                  </w:r>
                </w:p>
                <w:p w:rsidR="009A3186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 w:rsidRPr="003F6119"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GART</w:t>
                  </w:r>
                </w:p>
                <w:p w:rsidR="009A3186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>
                    <w:rPr>
                      <w:rFonts w:ascii="Arial" w:eastAsia="宋体" w:hAnsi="Arial" w:cs="Arial" w:hint="eastAsia"/>
                      <w:kern w:val="0"/>
                      <w:sz w:val="11"/>
                      <w:szCs w:val="11"/>
                    </w:rPr>
                    <w:t>B</w:t>
                  </w:r>
                  <w:r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HMT</w:t>
                  </w:r>
                </w:p>
                <w:p w:rsidR="009A3186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>
                    <w:rPr>
                      <w:rFonts w:ascii="Arial" w:eastAsia="宋体" w:hAnsi="Arial" w:cs="Arial" w:hint="eastAsia"/>
                      <w:kern w:val="0"/>
                      <w:sz w:val="11"/>
                      <w:szCs w:val="11"/>
                    </w:rPr>
                    <w:t>F</w:t>
                  </w:r>
                  <w:r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LI1</w:t>
                  </w:r>
                </w:p>
                <w:p w:rsidR="009A3186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  <w:r>
                    <w:rPr>
                      <w:rFonts w:ascii="Arial" w:eastAsia="宋体" w:hAnsi="Arial" w:cs="Arial" w:hint="eastAsia"/>
                      <w:kern w:val="0"/>
                      <w:sz w:val="11"/>
                      <w:szCs w:val="11"/>
                    </w:rPr>
                    <w:t>M</w:t>
                  </w:r>
                  <w:r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SX1</w:t>
                  </w:r>
                </w:p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 w:hint="eastAsia"/>
                      <w:kern w:val="0"/>
                      <w:sz w:val="11"/>
                      <w:szCs w:val="11"/>
                    </w:rPr>
                  </w:pPr>
                  <w:r>
                    <w:rPr>
                      <w:rFonts w:ascii="Arial" w:eastAsia="宋体" w:hAnsi="Arial" w:cs="Arial" w:hint="eastAsia"/>
                      <w:kern w:val="0"/>
                      <w:sz w:val="11"/>
                      <w:szCs w:val="11"/>
                    </w:rPr>
                    <w:t>M</w:t>
                  </w:r>
                  <w:r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  <w:t>SX2</w:t>
                  </w:r>
                </w:p>
                <w:p w:rsidR="009A3186" w:rsidRPr="003F6119" w:rsidRDefault="009A3186" w:rsidP="009A3186">
                  <w:pPr>
                    <w:widowControl/>
                    <w:rPr>
                      <w:rFonts w:ascii="Arial" w:eastAsia="宋体" w:hAnsi="Arial" w:cs="Arial"/>
                      <w:kern w:val="0"/>
                      <w:sz w:val="11"/>
                      <w:szCs w:val="11"/>
                    </w:rPr>
                  </w:pPr>
                </w:p>
              </w:tc>
            </w:tr>
          </w:tbl>
          <w:p w:rsidR="009A3186" w:rsidRPr="003F6119" w:rsidRDefault="009A3186" w:rsidP="009A3186">
            <w:pPr>
              <w:rPr>
                <w:rFonts w:ascii="Arial" w:hAnsi="Arial" w:cs="Arial" w:hint="eastAsia"/>
                <w:sz w:val="11"/>
                <w:szCs w:val="11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3800" w:type="dxa"/>
              <w:tblLayout w:type="fixed"/>
              <w:tblLook w:val="04A0" w:firstRow="1" w:lastRow="0" w:firstColumn="1" w:lastColumn="0" w:noHBand="0" w:noVBand="1"/>
            </w:tblPr>
            <w:tblGrid>
              <w:gridCol w:w="3800"/>
            </w:tblGrid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LUZP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RKACB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GF2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GF9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GF2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GF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BMP4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OG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BMP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RCP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RZB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ZD4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ZD5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ZD8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ZD7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ZD9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CN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ERC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FAP2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UCP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TNNB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ITPK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IP5K1C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INPP5E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color w:val="000000" w:themeColor="text1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color w:val="000000" w:themeColor="text1"/>
                      <w:sz w:val="11"/>
                      <w:szCs w:val="11"/>
                    </w:rPr>
                    <w:t>ABI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color w:val="000000" w:themeColor="text1"/>
                      <w:sz w:val="11"/>
                      <w:szCs w:val="11"/>
                    </w:rPr>
                  </w:pPr>
                  <w:hyperlink r:id="rId7" w:history="1">
                    <w:r w:rsidRPr="003F6119">
                      <w:rPr>
                        <w:rStyle w:val="a4"/>
                        <w:rFonts w:ascii="Arial" w:hAnsi="Arial" w:cs="Arial"/>
                        <w:color w:val="000000" w:themeColor="text1"/>
                        <w:sz w:val="11"/>
                        <w:szCs w:val="11"/>
                        <w:u w:val="none"/>
                      </w:rPr>
                      <w:t>ABI2</w:t>
                    </w:r>
                  </w:hyperlink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color w:val="000000" w:themeColor="text1"/>
                      <w:sz w:val="11"/>
                      <w:szCs w:val="11"/>
                    </w:rPr>
                  </w:pPr>
                  <w:hyperlink r:id="rId8" w:history="1">
                    <w:r w:rsidRPr="003F6119">
                      <w:rPr>
                        <w:rStyle w:val="a4"/>
                        <w:rFonts w:ascii="Arial" w:hAnsi="Arial" w:cs="Arial"/>
                        <w:color w:val="000000" w:themeColor="text1"/>
                        <w:sz w:val="11"/>
                        <w:szCs w:val="11"/>
                        <w:u w:val="none"/>
                      </w:rPr>
                      <w:t>CRLF1</w:t>
                    </w:r>
                  </w:hyperlink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RLF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GRLF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ARCKS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MU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RF2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L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EPR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L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EP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I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NSR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 w:hint="eastAsia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I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NS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</w:p>
              </w:tc>
            </w:tr>
          </w:tbl>
          <w:p w:rsidR="009A3186" w:rsidRPr="003F6119" w:rsidRDefault="009A3186" w:rsidP="009A3186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3800" w:type="dxa"/>
              <w:tblLayout w:type="fixed"/>
              <w:tblLook w:val="04A0" w:firstRow="1" w:lastRow="0" w:firstColumn="1" w:lastColumn="0" w:noHBand="0" w:noVBand="1"/>
            </w:tblPr>
            <w:tblGrid>
              <w:gridCol w:w="3800"/>
            </w:tblGrid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ENAH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VASP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ALLD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HROOM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HROOM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HROOM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HROOM4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ARCKSL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SK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BRD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HES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HES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F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UP50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UP188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UP85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UP155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 w:hint="eastAsia"/>
                      <w:color w:val="000000" w:themeColor="text1"/>
                      <w:sz w:val="11"/>
                      <w:szCs w:val="11"/>
                    </w:rPr>
                    <w:t>POU</w:t>
                  </w:r>
                  <w:r w:rsidRPr="003F6119">
                    <w:rPr>
                      <w:rFonts w:ascii="Arial" w:hAnsi="Arial" w:cs="Arial"/>
                      <w:color w:val="000000" w:themeColor="text1"/>
                      <w:sz w:val="11"/>
                      <w:szCs w:val="11"/>
                    </w:rPr>
                    <w:t>5</w:t>
                  </w:r>
                  <w:r w:rsidRPr="003F6119">
                    <w:rPr>
                      <w:rFonts w:ascii="Arial" w:hAnsi="Arial" w:cs="Arial" w:hint="eastAsia"/>
                      <w:color w:val="000000" w:themeColor="text1"/>
                      <w:sz w:val="11"/>
                      <w:szCs w:val="11"/>
                    </w:rPr>
                    <w:t>F</w:t>
                  </w:r>
                  <w:r w:rsidRPr="003F6119">
                    <w:rPr>
                      <w:rFonts w:ascii="Arial" w:hAnsi="Arial" w:cs="Arial"/>
                      <w:color w:val="000000" w:themeColor="text1"/>
                      <w:sz w:val="11"/>
                      <w:szCs w:val="11"/>
                    </w:rPr>
                    <w:t>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GFAP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OX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DLX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ES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UP98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OTCH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UMB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CMT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RMT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RMT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RNMT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CAM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FL1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KS1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/>
                      <w:sz w:val="11"/>
                      <w:szCs w:val="11"/>
                    </w:rPr>
                    <w:t>HK1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S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LC2A4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S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LC2A1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G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APDH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</w:p>
              </w:tc>
            </w:tr>
          </w:tbl>
          <w:p w:rsidR="009A3186" w:rsidRPr="003F6119" w:rsidRDefault="009A3186" w:rsidP="009A3186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3800" w:type="dxa"/>
              <w:tblLayout w:type="fixed"/>
              <w:tblLook w:val="04A0" w:firstRow="1" w:lastRow="0" w:firstColumn="1" w:lastColumn="0" w:noHBand="0" w:noVBand="1"/>
            </w:tblPr>
            <w:tblGrid>
              <w:gridCol w:w="3800"/>
            </w:tblGrid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PEX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BRCA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ERCC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XRCC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XRCC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OGG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LAMA5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HSPG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ITGAM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ITGA6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COF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XN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RABP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RABP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YP26A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RAR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YP26B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TRR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EZH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BS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BX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ZEB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SEN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VEGF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LRP6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LHX4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JAG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REST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GF8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IR124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TOH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GJA1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S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LC19A1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F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OLR3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T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YMS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R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FC1</w:t>
                  </w:r>
                </w:p>
              </w:tc>
            </w:tr>
          </w:tbl>
          <w:p w:rsidR="009A3186" w:rsidRPr="003F6119" w:rsidRDefault="009A3186" w:rsidP="009A3186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3800" w:type="dxa"/>
              <w:tblLayout w:type="fixed"/>
              <w:tblLook w:val="04A0" w:firstRow="1" w:lastRow="0" w:firstColumn="1" w:lastColumn="0" w:noHBand="0" w:noVBand="1"/>
            </w:tblPr>
            <w:tblGrid>
              <w:gridCol w:w="3800"/>
            </w:tblGrid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IRN9-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CTL6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IX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FATC4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TN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PP3R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SEN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OXO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GPR16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IFT17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BX20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AB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RAF4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MEF2C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HOXA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FP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HMX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LRRC50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NRK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RD5A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MBRA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NPAS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OXP4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DON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DGFC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OMT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RPM6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SC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GDF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WIST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BBS4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XCR4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F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OLR2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M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THFR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/>
                      <w:sz w:val="11"/>
                      <w:szCs w:val="11"/>
                    </w:rPr>
                    <w:t>DHFR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C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UBN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</w:p>
              </w:tc>
            </w:tr>
          </w:tbl>
          <w:p w:rsidR="009A3186" w:rsidRPr="003F6119" w:rsidRDefault="009A3186" w:rsidP="009A3186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3800" w:type="dxa"/>
              <w:tblLayout w:type="fixed"/>
              <w:tblLook w:val="04A0" w:firstRow="1" w:lastRow="0" w:firstColumn="1" w:lastColumn="0" w:noHBand="0" w:noVBand="1"/>
            </w:tblPr>
            <w:tblGrid>
              <w:gridCol w:w="3800"/>
            </w:tblGrid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widowControl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P8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LC25A19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GNA1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DAM10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XCL1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TGS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RKCG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RKCB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GAS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OL18A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UZ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EP290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IQCB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REM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LRT3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GMNN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OXN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OFD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OPHN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FKBP1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POB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ZIC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ZIC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PRKACA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TXN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CAT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SOD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LDH1L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MD1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BHMT2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AHCY</w:t>
                  </w:r>
                </w:p>
              </w:tc>
            </w:tr>
            <w:tr w:rsidR="009A3186" w:rsidRPr="003F6119" w:rsidTr="003A5409">
              <w:trPr>
                <w:trHeight w:val="320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3F6119">
                    <w:rPr>
                      <w:rFonts w:ascii="Arial" w:hAnsi="Arial" w:cs="Arial"/>
                      <w:sz w:val="11"/>
                      <w:szCs w:val="11"/>
                    </w:rPr>
                    <w:t>GAMT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S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HMT1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T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CN2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>T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>RDMT1</w:t>
                  </w:r>
                </w:p>
                <w:p w:rsidR="009A3186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  <w:r>
                    <w:rPr>
                      <w:rFonts w:ascii="Arial" w:hAnsi="Arial" w:cs="Arial" w:hint="eastAsia"/>
                      <w:sz w:val="11"/>
                      <w:szCs w:val="11"/>
                    </w:rPr>
                    <w:t xml:space="preserve"> </w:t>
                  </w:r>
                  <w:r>
                    <w:rPr>
                      <w:rFonts w:ascii="Arial" w:hAnsi="Arial" w:cs="Arial"/>
                      <w:sz w:val="11"/>
                      <w:szCs w:val="11"/>
                    </w:rPr>
                    <w:t xml:space="preserve">                      </w:t>
                  </w:r>
                </w:p>
                <w:p w:rsidR="009A3186" w:rsidRPr="003F6119" w:rsidRDefault="009A3186" w:rsidP="009A3186">
                  <w:pPr>
                    <w:rPr>
                      <w:rFonts w:ascii="Arial" w:hAnsi="Arial" w:cs="Arial"/>
                      <w:sz w:val="11"/>
                      <w:szCs w:val="11"/>
                    </w:rPr>
                  </w:pPr>
                </w:p>
              </w:tc>
            </w:tr>
          </w:tbl>
          <w:p w:rsidR="009A3186" w:rsidRPr="003F6119" w:rsidRDefault="009A3186" w:rsidP="009A3186">
            <w:pPr>
              <w:rPr>
                <w:rFonts w:ascii="Arial" w:hAnsi="Arial" w:cs="Arial"/>
                <w:sz w:val="11"/>
                <w:szCs w:val="11"/>
              </w:rPr>
            </w:pPr>
          </w:p>
        </w:tc>
        <w:bookmarkStart w:id="0" w:name="_GoBack"/>
        <w:bookmarkEnd w:id="0"/>
      </w:tr>
    </w:tbl>
    <w:p w:rsidR="003A5409" w:rsidRPr="003F6119" w:rsidRDefault="003A5409">
      <w:pPr>
        <w:rPr>
          <w:rFonts w:ascii="Arial" w:hAnsi="Arial" w:cs="Arial"/>
          <w:sz w:val="11"/>
          <w:szCs w:val="11"/>
        </w:rPr>
      </w:pPr>
    </w:p>
    <w:sectPr w:rsidR="003A5409" w:rsidRPr="003F6119" w:rsidSect="009A318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2F5F" w:rsidRDefault="00AA2F5F" w:rsidP="002A3A74">
      <w:r>
        <w:separator/>
      </w:r>
    </w:p>
  </w:endnote>
  <w:endnote w:type="continuationSeparator" w:id="0">
    <w:p w:rsidR="00AA2F5F" w:rsidRDefault="00AA2F5F" w:rsidP="002A3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2F5F" w:rsidRDefault="00AA2F5F" w:rsidP="002A3A74">
      <w:r>
        <w:separator/>
      </w:r>
    </w:p>
  </w:footnote>
  <w:footnote w:type="continuationSeparator" w:id="0">
    <w:p w:rsidR="00AA2F5F" w:rsidRDefault="00AA2F5F" w:rsidP="002A3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3AB"/>
    <w:rsid w:val="00051B2E"/>
    <w:rsid w:val="000A7B03"/>
    <w:rsid w:val="00175366"/>
    <w:rsid w:val="0019510B"/>
    <w:rsid w:val="00196DD7"/>
    <w:rsid w:val="001F1244"/>
    <w:rsid w:val="0024027A"/>
    <w:rsid w:val="002A3A74"/>
    <w:rsid w:val="003A5409"/>
    <w:rsid w:val="003F6119"/>
    <w:rsid w:val="00417112"/>
    <w:rsid w:val="00451E01"/>
    <w:rsid w:val="00487CD6"/>
    <w:rsid w:val="00532844"/>
    <w:rsid w:val="00542EBC"/>
    <w:rsid w:val="005A5374"/>
    <w:rsid w:val="005B511D"/>
    <w:rsid w:val="006A13AB"/>
    <w:rsid w:val="00702087"/>
    <w:rsid w:val="00953EAF"/>
    <w:rsid w:val="00974F4C"/>
    <w:rsid w:val="009A3186"/>
    <w:rsid w:val="009F10C1"/>
    <w:rsid w:val="00AA2F5F"/>
    <w:rsid w:val="00BB2753"/>
    <w:rsid w:val="00BC4FC3"/>
    <w:rsid w:val="00C64A4F"/>
    <w:rsid w:val="00D43697"/>
    <w:rsid w:val="00DE42C0"/>
    <w:rsid w:val="00E9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73631"/>
  <w15:chartTrackingRefBased/>
  <w15:docId w15:val="{F9627EAA-EB0F-CF44-AD01-06ADACB0D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1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64A4F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3F6119"/>
    <w:rPr>
      <w:color w:val="954F72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2A3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A3A7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A3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A3A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9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e/924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gene/1000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66E4B2-0E4B-FB44-895F-F2226AEC5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ijianting</cp:lastModifiedBy>
  <cp:revision>6</cp:revision>
  <dcterms:created xsi:type="dcterms:W3CDTF">2020-09-05T09:37:00Z</dcterms:created>
  <dcterms:modified xsi:type="dcterms:W3CDTF">2020-10-10T11:34:00Z</dcterms:modified>
</cp:coreProperties>
</file>